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E774C" w14:textId="0E837D18" w:rsidR="00DC0158" w:rsidRPr="001B51F7" w:rsidRDefault="00000000">
      <w:pPr>
        <w:rPr>
          <w:rFonts w:ascii="Times New Roman" w:eastAsia="宋体" w:hAnsi="Times New Roman" w:cs="Times New Roman"/>
          <w:color w:val="000000" w:themeColor="text1"/>
          <w:sz w:val="24"/>
          <w:lang w:bidi="ar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Supplementary Table S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 xml:space="preserve">. </w:t>
      </w:r>
      <w:r w:rsidR="009E05DE" w:rsidRPr="009E05DE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Proportion and distribution of missing data across covariates.</w:t>
      </w:r>
      <w:r w:rsidR="009E05DE"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 xml:space="preserve"> </w:t>
      </w:r>
      <w:r w:rsidR="009E05DE" w:rsidRPr="009E05DE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Data are based on participants aged</w:t>
      </w:r>
      <w:r w:rsidR="001B51F7"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 xml:space="preserve"> </w:t>
      </w:r>
      <w:r w:rsidR="001B51F7" w:rsidRPr="001B51F7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≥</w:t>
      </w:r>
      <w:r w:rsidR="001B51F7"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 xml:space="preserve"> </w:t>
      </w:r>
      <w:r w:rsidR="009E05DE" w:rsidRPr="009E05DE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45 years at baseline (N = 17,314).</w:t>
      </w:r>
    </w:p>
    <w:tbl>
      <w:tblPr>
        <w:tblW w:w="6088" w:type="dxa"/>
        <w:jc w:val="center"/>
        <w:tblLook w:val="04A0" w:firstRow="1" w:lastRow="0" w:firstColumn="1" w:lastColumn="0" w:noHBand="0" w:noVBand="1"/>
      </w:tblPr>
      <w:tblGrid>
        <w:gridCol w:w="2176"/>
        <w:gridCol w:w="1353"/>
        <w:gridCol w:w="1080"/>
        <w:gridCol w:w="1479"/>
      </w:tblGrid>
      <w:tr w:rsidR="00DC0158" w14:paraId="2B15D22F" w14:textId="77777777" w:rsidTr="00304B67">
        <w:trPr>
          <w:trHeight w:val="282"/>
          <w:jc w:val="center"/>
        </w:trPr>
        <w:tc>
          <w:tcPr>
            <w:tcW w:w="21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1AA38B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ariate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A13A4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missing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B570C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ing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5C7A6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 w:rsidR="00DC0158" w14:paraId="2B34A9A9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91F9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1729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E35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81EB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C0158" w14:paraId="59959250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E26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8A4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AF66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0D33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C0158" w14:paraId="4427750E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A69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226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EF5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36B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C0158" w14:paraId="4F14302A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255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877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CDB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82C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44</w:t>
            </w:r>
          </w:p>
        </w:tc>
      </w:tr>
      <w:tr w:rsidR="00DC0158" w14:paraId="295419FC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8C53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2AA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551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A95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</w:p>
        </w:tc>
      </w:tr>
      <w:tr w:rsidR="00DC0158" w14:paraId="061AFF14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D3B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2F6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361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B4A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</w:t>
            </w:r>
          </w:p>
        </w:tc>
      </w:tr>
      <w:tr w:rsidR="00DC0158" w14:paraId="043B9D9C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AE9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C54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762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9948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</w:t>
            </w:r>
          </w:p>
        </w:tc>
      </w:tr>
      <w:tr w:rsidR="00DC0158" w14:paraId="40C3E7D5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29A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DCB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5B9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A4C6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</w:t>
            </w:r>
          </w:p>
        </w:tc>
      </w:tr>
      <w:tr w:rsidR="00DC0158" w14:paraId="567074AC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384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895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024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3193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</w:t>
            </w:r>
          </w:p>
        </w:tc>
      </w:tr>
      <w:tr w:rsidR="00DC0158" w14:paraId="40636180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DDE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249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B61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87C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1</w:t>
            </w:r>
          </w:p>
        </w:tc>
      </w:tr>
      <w:tr w:rsidR="00DC0158" w14:paraId="75C39BFD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736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syc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481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68B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8DE3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</w:t>
            </w:r>
          </w:p>
        </w:tc>
      </w:tr>
      <w:tr w:rsidR="00DC0158" w14:paraId="54897AA6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B01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F5F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FA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D13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</w:t>
            </w:r>
          </w:p>
        </w:tc>
      </w:tr>
      <w:tr w:rsidR="00DC0158" w14:paraId="6C19D472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E408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omach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118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52F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39A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</w:t>
            </w:r>
          </w:p>
        </w:tc>
      </w:tr>
      <w:tr w:rsidR="00DC0158" w14:paraId="3A60FF98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8481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ver </w:t>
            </w:r>
            <w:r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0318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84A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23D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</w:tr>
      <w:tr w:rsidR="00DC0158" w14:paraId="5717E18A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97E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Chronic kidney dis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C528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0AE1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36B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1</w:t>
            </w:r>
          </w:p>
        </w:tc>
      </w:tr>
      <w:tr w:rsidR="00DC0158" w14:paraId="5352961F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602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700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3D0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3EF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4</w:t>
            </w:r>
          </w:p>
        </w:tc>
      </w:tr>
      <w:tr w:rsidR="00DC0158" w14:paraId="03177197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093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leep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FDB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260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775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75</w:t>
            </w:r>
          </w:p>
        </w:tc>
      </w:tr>
      <w:tr w:rsidR="00DC0158" w14:paraId="41D0FB92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1669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CA4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8DC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F35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2</w:t>
            </w:r>
          </w:p>
        </w:tc>
      </w:tr>
      <w:tr w:rsidR="00DC0158" w14:paraId="325714FE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675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B13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C4E2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601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1</w:t>
            </w:r>
          </w:p>
        </w:tc>
      </w:tr>
      <w:tr w:rsidR="00DC0158" w14:paraId="2EB2684B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FF2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A0C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F65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E54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32</w:t>
            </w:r>
          </w:p>
        </w:tc>
      </w:tr>
      <w:tr w:rsidR="00DC0158" w14:paraId="269BA734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A0E6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F9A7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A65B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CB0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6</w:t>
            </w:r>
          </w:p>
        </w:tc>
      </w:tr>
      <w:tr w:rsidR="00DC0158" w14:paraId="5ED7C1A2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AEC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AA0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C1D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E3D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54</w:t>
            </w:r>
          </w:p>
        </w:tc>
      </w:tr>
      <w:tr w:rsidR="00DC0158" w14:paraId="09620C31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17E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5F9A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0734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836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3</w:t>
            </w:r>
          </w:p>
        </w:tc>
      </w:tr>
      <w:tr w:rsidR="00DC0158" w14:paraId="33CEE293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34AF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5901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D04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037C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68</w:t>
            </w:r>
          </w:p>
        </w:tc>
      </w:tr>
      <w:tr w:rsidR="00DC0158" w14:paraId="63976485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8F31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_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A0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679B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DBB5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49</w:t>
            </w:r>
          </w:p>
        </w:tc>
      </w:tr>
      <w:tr w:rsidR="00DC0158" w14:paraId="31348E54" w14:textId="77777777" w:rsidTr="00304B6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CECEE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Fpr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49877D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6C9D73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243FC0" w14:textId="77777777" w:rsidR="00DC01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5AB73867" w14:textId="77777777" w:rsidR="00DC0158" w:rsidRDefault="00DC0158"/>
    <w:sectPr w:rsidR="00DC0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699F04FE"/>
    <w:rsid w:val="001B51F7"/>
    <w:rsid w:val="0021330F"/>
    <w:rsid w:val="002914B6"/>
    <w:rsid w:val="00304B67"/>
    <w:rsid w:val="00560497"/>
    <w:rsid w:val="00645A89"/>
    <w:rsid w:val="006975CF"/>
    <w:rsid w:val="00736F1D"/>
    <w:rsid w:val="008B20D0"/>
    <w:rsid w:val="009E05DE"/>
    <w:rsid w:val="00DC0158"/>
    <w:rsid w:val="5E096C79"/>
    <w:rsid w:val="66206001"/>
    <w:rsid w:val="699F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53769"/>
  <w15:docId w15:val="{E7AA8A05-04AC-4905-AE72-BA230388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7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9</Words>
  <Characters>729</Characters>
  <Application>Microsoft Office Word</Application>
  <DocSecurity>0</DocSecurity>
  <Lines>66</Lines>
  <Paragraphs>50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儿酱</dc:creator>
  <cp:lastModifiedBy>Mooli Zhou</cp:lastModifiedBy>
  <cp:revision>7</cp:revision>
  <dcterms:created xsi:type="dcterms:W3CDTF">2025-07-11T08:05:00Z</dcterms:created>
  <dcterms:modified xsi:type="dcterms:W3CDTF">2025-07-2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7EA0A11CBDA479BAFA35D9C0AD521A5_11</vt:lpwstr>
  </property>
</Properties>
</file>